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232"/>
        <w:gridCol w:w="908"/>
        <w:gridCol w:w="1763"/>
      </w:tblGrid>
      <w:tr w:rsidR="00D82D40" w:rsidRPr="007E53A8" w14:paraId="0A2DE378" w14:textId="77777777" w:rsidTr="001F0247">
        <w:trPr>
          <w:trHeight w:val="320"/>
        </w:trPr>
        <w:tc>
          <w:tcPr>
            <w:tcW w:w="6232" w:type="dxa"/>
            <w:shd w:val="clear" w:color="auto" w:fill="D0CECE" w:themeFill="background2" w:themeFillShade="E6"/>
            <w:noWrap/>
            <w:vAlign w:val="center"/>
          </w:tcPr>
          <w:p w14:paraId="5583F828" w14:textId="432A2E34" w:rsidR="00D82D40" w:rsidRPr="00AB1C73" w:rsidRDefault="00AC6D89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8A0215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>QA scoring system</w:t>
            </w:r>
            <w:r w:rsidR="001F23FD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 xml:space="preserve"> for </w:t>
            </w:r>
            <w:r w:rsidR="001F23FD" w:rsidRPr="008A0215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 xml:space="preserve">CNEOF recommended standardized Views </w:t>
            </w:r>
          </w:p>
        </w:tc>
        <w:tc>
          <w:tcPr>
            <w:tcW w:w="908" w:type="dxa"/>
            <w:shd w:val="clear" w:color="auto" w:fill="D0CECE" w:themeFill="background2" w:themeFillShade="E6"/>
            <w:vAlign w:val="center"/>
          </w:tcPr>
          <w:p w14:paraId="42D3F52A" w14:textId="77777777" w:rsidR="00D82D40" w:rsidRPr="003A52D5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. 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A52D5">
              <w:rPr>
                <w:rFonts w:ascii="Arial" w:hAnsi="Arial" w:cs="Arial"/>
                <w:b/>
                <w:bCs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87135E8" w14:textId="77777777" w:rsidR="00D82D40" w:rsidRPr="003A52D5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2D5">
              <w:rPr>
                <w:rFonts w:ascii="Arial" w:hAnsi="Arial" w:cs="Arial"/>
                <w:b/>
                <w:bCs/>
                <w:sz w:val="16"/>
                <w:szCs w:val="16"/>
              </w:rPr>
              <w:t>CNEOF silhouettes</w:t>
            </w:r>
          </w:p>
        </w:tc>
      </w:tr>
      <w:tr w:rsidR="00D82D40" w:rsidRPr="001F23FD" w14:paraId="40A79CDF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</w:tcPr>
          <w:p w14:paraId="1D7C326F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1- 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cephalic pole</w:t>
            </w:r>
          </w:p>
        </w:tc>
      </w:tr>
      <w:tr w:rsidR="00D82D40" w:rsidRPr="00393171" w14:paraId="5E03B9A0" w14:textId="77777777" w:rsidTr="001F0247">
        <w:trPr>
          <w:trHeight w:val="211"/>
        </w:trPr>
        <w:tc>
          <w:tcPr>
            <w:tcW w:w="6232" w:type="dxa"/>
            <w:noWrap/>
            <w:vAlign w:val="center"/>
            <w:hideMark/>
          </w:tcPr>
          <w:p w14:paraId="7939FAF7" w14:textId="77777777" w:rsidR="00D82D40" w:rsidRPr="00050421" w:rsidRDefault="00D82D40" w:rsidP="00035C1A">
            <w:pPr>
              <w:pStyle w:val="NormalWeb"/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sz w:val="16"/>
                <w:szCs w:val="16"/>
                <w:lang w:val="en-US"/>
              </w:rPr>
              <w:t xml:space="preserve">The cavum of th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pt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ellucidi</w:t>
            </w:r>
            <w:proofErr w:type="spellEnd"/>
            <w:r w:rsidRPr="00050421">
              <w:rPr>
                <w:rFonts w:ascii="Arial" w:hAnsi="Arial" w:cs="Arial"/>
                <w:sz w:val="16"/>
                <w:szCs w:val="16"/>
                <w:lang w:val="en-US"/>
              </w:rPr>
              <w:t xml:space="preserve"> is visible</w:t>
            </w:r>
          </w:p>
        </w:tc>
        <w:tc>
          <w:tcPr>
            <w:tcW w:w="908" w:type="dxa"/>
            <w:vMerge w:val="restart"/>
            <w:vAlign w:val="center"/>
          </w:tcPr>
          <w:p w14:paraId="71686B19" w14:textId="77777777" w:rsidR="00D82D40" w:rsidRDefault="00D82D40" w:rsidP="00035C1A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37F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</w:tcPr>
          <w:p w14:paraId="64459F78" w14:textId="7A2D8010" w:rsidR="00D82D40" w:rsidRPr="00393171" w:rsidRDefault="00587C15" w:rsidP="00035C1A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7462AACD" wp14:editId="6EE49EC8">
                  <wp:extent cx="979200" cy="979200"/>
                  <wp:effectExtent l="0" t="0" r="0" b="0"/>
                  <wp:docPr id="982221919" name="Image 1" descr="Une image contenant cercle, capture d’écran, diagramme, Graphiqu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2221919" name="Image 1" descr="Une image contenant cercle, capture d’écran, diagramme, Graphique&#10;&#10;Description générée automatiquement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D775E9" w14:paraId="794D1AC8" w14:textId="77777777" w:rsidTr="001F0247">
        <w:trPr>
          <w:trHeight w:val="212"/>
        </w:trPr>
        <w:tc>
          <w:tcPr>
            <w:tcW w:w="6232" w:type="dxa"/>
            <w:noWrap/>
            <w:vAlign w:val="center"/>
            <w:hideMark/>
          </w:tcPr>
          <w:p w14:paraId="4FF512B4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515BD2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515BD2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thalami</w:t>
            </w:r>
            <w:proofErr w:type="spellEnd"/>
            <w:r w:rsidRPr="00515BD2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are visible</w:t>
            </w:r>
          </w:p>
        </w:tc>
        <w:tc>
          <w:tcPr>
            <w:tcW w:w="908" w:type="dxa"/>
            <w:vMerge/>
          </w:tcPr>
          <w:p w14:paraId="07DB6C98" w14:textId="77777777" w:rsidR="00D82D40" w:rsidRPr="00D775E9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07E1B799" w14:textId="77777777" w:rsidR="00D82D40" w:rsidRPr="00D775E9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AB24A9" w14:paraId="600DD1AF" w14:textId="77777777" w:rsidTr="001F0247">
        <w:trPr>
          <w:trHeight w:val="212"/>
        </w:trPr>
        <w:tc>
          <w:tcPr>
            <w:tcW w:w="6232" w:type="dxa"/>
            <w:noWrap/>
            <w:vAlign w:val="center"/>
            <w:hideMark/>
          </w:tcPr>
          <w:p w14:paraId="1E095F52" w14:textId="77777777" w:rsidR="00D82D40" w:rsidRPr="00AB24A9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AB24A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cerebellum is not </w:t>
            </w:r>
            <w:proofErr w:type="gramStart"/>
            <w:r w:rsidRPr="00AB24A9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visible</w:t>
            </w:r>
            <w:proofErr w:type="gramEnd"/>
          </w:p>
          <w:p w14:paraId="689A9F95" w14:textId="77777777" w:rsidR="00D82D40" w:rsidRPr="00AB24A9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908" w:type="dxa"/>
            <w:vMerge/>
          </w:tcPr>
          <w:p w14:paraId="0EE90C52" w14:textId="77777777" w:rsidR="00D82D40" w:rsidRPr="00AB24A9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D8A5C90" w14:textId="77777777" w:rsidR="00D82D40" w:rsidRPr="00AB24A9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2EC206AF" w14:textId="77777777" w:rsidTr="001F0247">
        <w:trPr>
          <w:trHeight w:val="211"/>
        </w:trPr>
        <w:tc>
          <w:tcPr>
            <w:tcW w:w="6232" w:type="dxa"/>
            <w:noWrap/>
            <w:vAlign w:val="center"/>
            <w:hideMark/>
          </w:tcPr>
          <w:p w14:paraId="53C7E2D9" w14:textId="516586FE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midline is equidistant from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wo sides of the skull</w:t>
            </w:r>
          </w:p>
        </w:tc>
        <w:tc>
          <w:tcPr>
            <w:tcW w:w="908" w:type="dxa"/>
            <w:vMerge/>
          </w:tcPr>
          <w:p w14:paraId="36568F73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31CA08D8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02E28025" w14:textId="77777777" w:rsidTr="001F0247">
        <w:trPr>
          <w:trHeight w:val="212"/>
        </w:trPr>
        <w:tc>
          <w:tcPr>
            <w:tcW w:w="6232" w:type="dxa"/>
            <w:noWrap/>
            <w:vAlign w:val="center"/>
            <w:hideMark/>
          </w:tcPr>
          <w:p w14:paraId="64873499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calipers are positioned at the outer edges of the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kull</w:t>
            </w:r>
            <w:proofErr w:type="gramEnd"/>
          </w:p>
          <w:p w14:paraId="31F9C74C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908" w:type="dxa"/>
            <w:vMerge/>
          </w:tcPr>
          <w:p w14:paraId="565F6FCC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2650C000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56AD9C92" w14:textId="77777777" w:rsidTr="001F0247">
        <w:trPr>
          <w:trHeight w:val="212"/>
        </w:trPr>
        <w:tc>
          <w:tcPr>
            <w:tcW w:w="6232" w:type="dxa"/>
            <w:noWrap/>
            <w:vAlign w:val="center"/>
            <w:hideMark/>
          </w:tcPr>
          <w:p w14:paraId="465AAB23" w14:textId="76C0B012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ellipse of the </w:t>
            </w:r>
            <w:r w:rsidR="00A509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HC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measurement is adjusted to the outer edge of the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kull</w:t>
            </w:r>
            <w:proofErr w:type="gramEnd"/>
          </w:p>
          <w:p w14:paraId="1F643131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908" w:type="dxa"/>
            <w:vMerge/>
          </w:tcPr>
          <w:p w14:paraId="61BFD640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78B50F6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2A43974F" w14:textId="77777777" w:rsidTr="001F0247">
        <w:trPr>
          <w:trHeight w:val="212"/>
        </w:trPr>
        <w:tc>
          <w:tcPr>
            <w:tcW w:w="6232" w:type="dxa"/>
            <w:noWrap/>
            <w:vAlign w:val="center"/>
            <w:hideMark/>
          </w:tcPr>
          <w:p w14:paraId="3F61BAB3" w14:textId="5C065666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approach must be as perpendicular as possible</w:t>
            </w:r>
          </w:p>
        </w:tc>
        <w:tc>
          <w:tcPr>
            <w:tcW w:w="908" w:type="dxa"/>
            <w:vMerge/>
          </w:tcPr>
          <w:p w14:paraId="23444443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0CFB9303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D775E9" w14:paraId="58538682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7E107488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age 2- </w:t>
            </w:r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>Trans-</w:t>
            </w:r>
            <w:proofErr w:type="spellStart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>cerebellar</w:t>
            </w:r>
            <w:proofErr w:type="spellEnd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xial oblique </w:t>
            </w:r>
            <w:proofErr w:type="spellStart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>cephalic</w:t>
            </w:r>
            <w:proofErr w:type="spellEnd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iew</w:t>
            </w:r>
            <w:proofErr w:type="spellEnd"/>
          </w:p>
        </w:tc>
      </w:tr>
      <w:tr w:rsidR="00D82D40" w:rsidRPr="00ED426A" w14:paraId="39F3DE1B" w14:textId="77777777" w:rsidTr="001F0247">
        <w:trPr>
          <w:trHeight w:val="506"/>
        </w:trPr>
        <w:tc>
          <w:tcPr>
            <w:tcW w:w="6232" w:type="dxa"/>
            <w:noWrap/>
            <w:vAlign w:val="center"/>
            <w:hideMark/>
          </w:tcPr>
          <w:p w14:paraId="175C01DF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Both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erebellar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lobes are visible</w:t>
            </w:r>
          </w:p>
          <w:p w14:paraId="3FC076EB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908" w:type="dxa"/>
            <w:vMerge w:val="restart"/>
            <w:vAlign w:val="center"/>
          </w:tcPr>
          <w:p w14:paraId="6FF5193D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0" w:type="auto"/>
            <w:vMerge w:val="restart"/>
          </w:tcPr>
          <w:p w14:paraId="28D62270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6E7085F3" wp14:editId="554C3624">
                  <wp:extent cx="979200" cy="975600"/>
                  <wp:effectExtent l="0" t="0" r="0" b="2540"/>
                  <wp:docPr id="2036432805" name="Image 2" descr="Une image contenant cercle, capture d’écran, Graphique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6432805" name="Image 2" descr="Une image contenant cercle, capture d’écran, Graphique, conception&#10;&#10;Description générée automatiquement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ED426A" w14:paraId="4A43C5F8" w14:textId="77777777" w:rsidTr="001F0247">
        <w:trPr>
          <w:trHeight w:val="507"/>
        </w:trPr>
        <w:tc>
          <w:tcPr>
            <w:tcW w:w="6232" w:type="dxa"/>
            <w:noWrap/>
            <w:vAlign w:val="center"/>
            <w:hideMark/>
          </w:tcPr>
          <w:p w14:paraId="5B9C8D38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vermis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  <w:p w14:paraId="1FE28E43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908" w:type="dxa"/>
            <w:vMerge/>
          </w:tcPr>
          <w:p w14:paraId="51786FEA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146A3A1A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1F23FD" w14:paraId="0022DAB8" w14:textId="77777777" w:rsidTr="001F0247">
        <w:trPr>
          <w:trHeight w:val="507"/>
        </w:trPr>
        <w:tc>
          <w:tcPr>
            <w:tcW w:w="6232" w:type="dxa"/>
            <w:noWrap/>
            <w:vAlign w:val="center"/>
            <w:hideMark/>
          </w:tcPr>
          <w:p w14:paraId="250EA2B9" w14:textId="77777777" w:rsidR="00D82D40" w:rsidRPr="00B03047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</w:pPr>
            <w:r w:rsidRPr="00B03047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  <w:t xml:space="preserve">The posterior cistern (cisterna </w:t>
            </w:r>
            <w:proofErr w:type="gramStart"/>
            <w:r w:rsidRPr="00B03047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  <w:t>magna)  is</w:t>
            </w:r>
            <w:proofErr w:type="gramEnd"/>
            <w:r w:rsidRPr="00B03047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  <w:t xml:space="preserve"> visible</w:t>
            </w:r>
          </w:p>
          <w:p w14:paraId="3D854EB3" w14:textId="77777777" w:rsidR="00D82D40" w:rsidRPr="00B03047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</w:pPr>
          </w:p>
        </w:tc>
        <w:tc>
          <w:tcPr>
            <w:tcW w:w="908" w:type="dxa"/>
            <w:vMerge/>
          </w:tcPr>
          <w:p w14:paraId="3E290B69" w14:textId="77777777" w:rsidR="00D82D40" w:rsidRPr="00B03047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</w:pPr>
          </w:p>
        </w:tc>
        <w:tc>
          <w:tcPr>
            <w:tcW w:w="0" w:type="auto"/>
            <w:vMerge/>
          </w:tcPr>
          <w:p w14:paraId="47A78194" w14:textId="77777777" w:rsidR="00D82D40" w:rsidRPr="00B03047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CA"/>
              </w:rPr>
            </w:pPr>
          </w:p>
        </w:tc>
      </w:tr>
      <w:tr w:rsidR="00D82D40" w:rsidRPr="00D775E9" w14:paraId="6E56E001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542D710D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age 3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ids</w:t>
            </w:r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>agittal</w:t>
            </w:r>
            <w:proofErr w:type="spellEnd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>cephalic</w:t>
            </w:r>
            <w:proofErr w:type="spellEnd"/>
            <w:r w:rsidRPr="00D775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iew</w:t>
            </w:r>
            <w:proofErr w:type="spellEnd"/>
          </w:p>
        </w:tc>
      </w:tr>
      <w:tr w:rsidR="00D82D40" w:rsidRPr="00D775E9" w14:paraId="1307AB44" w14:textId="77777777" w:rsidTr="001F0247">
        <w:trPr>
          <w:trHeight w:val="320"/>
        </w:trPr>
        <w:tc>
          <w:tcPr>
            <w:tcW w:w="6232" w:type="dxa"/>
            <w:noWrap/>
            <w:vAlign w:val="center"/>
          </w:tcPr>
          <w:p w14:paraId="15DC7E40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corpus callosum is visible</w:t>
            </w:r>
          </w:p>
        </w:tc>
        <w:tc>
          <w:tcPr>
            <w:tcW w:w="908" w:type="dxa"/>
            <w:vAlign w:val="center"/>
          </w:tcPr>
          <w:p w14:paraId="0665201F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B137F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</w:tcPr>
          <w:p w14:paraId="708E02A0" w14:textId="77777777" w:rsidR="00D82D40" w:rsidRPr="00D775E9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557AADE1" wp14:editId="56B58511">
                  <wp:extent cx="982800" cy="979200"/>
                  <wp:effectExtent l="0" t="0" r="0" b="0"/>
                  <wp:docPr id="1207129801" name="Image 3" descr="Une image contenant croquis, blanc, clipart, Graphiqu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7129801" name="Image 3" descr="Une image contenant croquis, blanc, clipart, Graphique&#10;&#10;Description générée automatiquement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28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066CD9CD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</w:tcPr>
          <w:p w14:paraId="2841FBFD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mage 4-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oronal</w:t>
            </w: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face centered on the nose and mouth</w:t>
            </w:r>
          </w:p>
        </w:tc>
      </w:tr>
      <w:tr w:rsidR="00D82D40" w:rsidRPr="00D775E9" w14:paraId="594A847F" w14:textId="77777777" w:rsidTr="001F0247">
        <w:trPr>
          <w:trHeight w:val="507"/>
        </w:trPr>
        <w:tc>
          <w:tcPr>
            <w:tcW w:w="6232" w:type="dxa"/>
            <w:noWrap/>
            <w:vAlign w:val="center"/>
          </w:tcPr>
          <w:p w14:paraId="18EC4C7D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Both nostrils are clearly identified</w:t>
            </w:r>
          </w:p>
        </w:tc>
        <w:tc>
          <w:tcPr>
            <w:tcW w:w="908" w:type="dxa"/>
            <w:vMerge w:val="restart"/>
          </w:tcPr>
          <w:p w14:paraId="3C3F2809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5DEFA5D4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4DB99792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63F8A8E8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5574C98F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B137F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0" w:type="auto"/>
            <w:vMerge w:val="restart"/>
          </w:tcPr>
          <w:p w14:paraId="7C6567C2" w14:textId="77777777" w:rsidR="00D82D40" w:rsidRPr="00D775E9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5F20933" wp14:editId="22C1BA84">
                  <wp:extent cx="979200" cy="979200"/>
                  <wp:effectExtent l="0" t="0" r="0" b="0"/>
                  <wp:docPr id="704568285" name="Image 5" descr="Une image contenant capture d’écran, Graphique, Police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4568285" name="Image 5" descr="Une image contenant capture d’écran, Graphique, Police, conception&#10;&#10;Description générée automatiquement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3D3B1ABD" w14:textId="77777777" w:rsidTr="001F0247">
        <w:trPr>
          <w:trHeight w:val="507"/>
        </w:trPr>
        <w:tc>
          <w:tcPr>
            <w:tcW w:w="6232" w:type="dxa"/>
            <w:noWrap/>
            <w:vAlign w:val="center"/>
          </w:tcPr>
          <w:p w14:paraId="1AC9E244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edge of the upper lip is visible</w:t>
            </w:r>
          </w:p>
        </w:tc>
        <w:tc>
          <w:tcPr>
            <w:tcW w:w="908" w:type="dxa"/>
            <w:vMerge/>
          </w:tcPr>
          <w:p w14:paraId="4DFA1448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0DE8F63C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7291A84D" w14:textId="77777777" w:rsidTr="001F0247">
        <w:trPr>
          <w:trHeight w:val="508"/>
        </w:trPr>
        <w:tc>
          <w:tcPr>
            <w:tcW w:w="6232" w:type="dxa"/>
            <w:noWrap/>
            <w:vAlign w:val="center"/>
          </w:tcPr>
          <w:p w14:paraId="1F7D8E51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ontinuity of the upper lip is visualized beyond the nostrils</w:t>
            </w:r>
          </w:p>
        </w:tc>
        <w:tc>
          <w:tcPr>
            <w:tcW w:w="908" w:type="dxa"/>
            <w:vMerge/>
          </w:tcPr>
          <w:p w14:paraId="2EC9821C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14:paraId="039126FF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D82D40" w:rsidRPr="001F23FD" w14:paraId="69C53DC9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58F27D7E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5- 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view </w:t>
            </w: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f the orbits</w:t>
            </w:r>
          </w:p>
        </w:tc>
      </w:tr>
      <w:tr w:rsidR="00D82D40" w:rsidRPr="00ED426A" w14:paraId="016DDF3D" w14:textId="77777777" w:rsidTr="001F0247">
        <w:trPr>
          <w:trHeight w:val="755"/>
        </w:trPr>
        <w:tc>
          <w:tcPr>
            <w:tcW w:w="6232" w:type="dxa"/>
            <w:noWrap/>
            <w:vAlign w:val="center"/>
            <w:hideMark/>
          </w:tcPr>
          <w:p w14:paraId="4EE04141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two orbits are seen</w:t>
            </w:r>
          </w:p>
        </w:tc>
        <w:tc>
          <w:tcPr>
            <w:tcW w:w="908" w:type="dxa"/>
            <w:vMerge w:val="restart"/>
            <w:vAlign w:val="center"/>
          </w:tcPr>
          <w:p w14:paraId="5AA05F79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0" w:type="auto"/>
            <w:vMerge w:val="restart"/>
          </w:tcPr>
          <w:p w14:paraId="557B9772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BAD2454" wp14:editId="1B566E0B">
                  <wp:extent cx="955303" cy="959726"/>
                  <wp:effectExtent l="0" t="0" r="0" b="5715"/>
                  <wp:docPr id="673591312" name="Image 6" descr="Une image contenant dessin humoristique, conception, illustration, noir et blanc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3591312" name="Image 6" descr="Une image contenant dessin humoristique, conception, illustration, noir et blanc&#10;&#10;Description générée automatiquement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1470" cy="996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399FB00A" w14:textId="77777777" w:rsidTr="001F0247">
        <w:trPr>
          <w:trHeight w:val="755"/>
        </w:trPr>
        <w:tc>
          <w:tcPr>
            <w:tcW w:w="6232" w:type="dxa"/>
            <w:noWrap/>
            <w:vAlign w:val="center"/>
            <w:hideMark/>
          </w:tcPr>
          <w:p w14:paraId="6F19CD12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two crystalline lenses are seen</w:t>
            </w:r>
          </w:p>
        </w:tc>
        <w:tc>
          <w:tcPr>
            <w:tcW w:w="908" w:type="dxa"/>
            <w:vMerge/>
          </w:tcPr>
          <w:p w14:paraId="4BDD284C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7E5FBB41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ED426A" w14:paraId="01921304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3E313A30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age 6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idsagittal</w:t>
            </w:r>
            <w:proofErr w:type="spellEnd"/>
            <w:r w:rsidRPr="00ED4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ofil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iew</w:t>
            </w:r>
            <w:proofErr w:type="spellEnd"/>
          </w:p>
        </w:tc>
      </w:tr>
      <w:tr w:rsidR="00D82D40" w:rsidRPr="00ED426A" w14:paraId="35B91876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5BF0302E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F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orehea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learl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 </w:t>
            </w:r>
          </w:p>
        </w:tc>
        <w:tc>
          <w:tcPr>
            <w:tcW w:w="908" w:type="dxa"/>
            <w:vMerge w:val="restart"/>
            <w:vAlign w:val="center"/>
          </w:tcPr>
          <w:p w14:paraId="6F45AE0A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0" w:type="auto"/>
            <w:vMerge w:val="restart"/>
          </w:tcPr>
          <w:p w14:paraId="5F32AA38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F8CA1A3" wp14:editId="61A6E374">
                  <wp:extent cx="979200" cy="979200"/>
                  <wp:effectExtent l="0" t="0" r="0" b="0"/>
                  <wp:docPr id="1521908188" name="Image 7" descr="Une image contenant Graphique, clipart, conception, illustra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1908188" name="Image 7" descr="Une image contenant Graphique, clipart, conception, illustration&#10;&#10;Description générée automatiquemen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ED426A" w14:paraId="5460F19F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18EC32D9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No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learl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/>
          </w:tcPr>
          <w:p w14:paraId="3867695A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72417636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ED426A" w14:paraId="69C1B0AE" w14:textId="77777777" w:rsidTr="001F0247">
        <w:trPr>
          <w:trHeight w:val="301"/>
        </w:trPr>
        <w:tc>
          <w:tcPr>
            <w:tcW w:w="6232" w:type="dxa"/>
            <w:noWrap/>
            <w:vAlign w:val="center"/>
            <w:hideMark/>
          </w:tcPr>
          <w:p w14:paraId="26225248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Lip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learl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/>
          </w:tcPr>
          <w:p w14:paraId="0DBB4EC1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65C8F73C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ED426A" w14:paraId="292DF5BE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46A3F507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Chi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learl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/>
          </w:tcPr>
          <w:p w14:paraId="1AFBE403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4C671218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ED426A" w14:paraId="25B079DE" w14:textId="77777777" w:rsidTr="001F0247">
        <w:trPr>
          <w:trHeight w:val="301"/>
        </w:trPr>
        <w:tc>
          <w:tcPr>
            <w:tcW w:w="6232" w:type="dxa"/>
            <w:noWrap/>
            <w:vAlign w:val="center"/>
            <w:hideMark/>
          </w:tcPr>
          <w:p w14:paraId="63393763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No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orbit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ble</w:t>
            </w:r>
          </w:p>
        </w:tc>
        <w:tc>
          <w:tcPr>
            <w:tcW w:w="908" w:type="dxa"/>
            <w:vMerge/>
          </w:tcPr>
          <w:p w14:paraId="250EC81A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431F5FF1" w14:textId="77777777" w:rsidR="00D82D40" w:rsidRPr="00ED426A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D022F8" w14:paraId="786F9427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7E4000E7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7-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our-chamber view </w:t>
            </w:r>
          </w:p>
        </w:tc>
      </w:tr>
      <w:tr w:rsidR="00D82D40" w:rsidRPr="00D775E9" w14:paraId="1F13E868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6B938E48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rux of the heart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is visible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– AV valves crossing AV septum</w:t>
            </w:r>
          </w:p>
        </w:tc>
        <w:tc>
          <w:tcPr>
            <w:tcW w:w="908" w:type="dxa"/>
            <w:vMerge w:val="restart"/>
            <w:vAlign w:val="center"/>
          </w:tcPr>
          <w:p w14:paraId="61C2EF67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3A746A04" w14:textId="77777777" w:rsidR="00D82D40" w:rsidRPr="00D775E9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43211029" wp14:editId="5A15E872">
                  <wp:extent cx="979200" cy="979200"/>
                  <wp:effectExtent l="0" t="0" r="0" b="0"/>
                  <wp:docPr id="1727384170" name="Image 8" descr="Une image contenant Graphique, conception, illustra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7384170" name="Image 8" descr="Une image contenant Graphique, conception, illustration&#10;&#10;Description générée automatiquement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6A200A75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59C7A629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Apex of the heart 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nd 2 ventricles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visible</w:t>
            </w:r>
          </w:p>
        </w:tc>
        <w:tc>
          <w:tcPr>
            <w:tcW w:w="908" w:type="dxa"/>
            <w:vMerge/>
          </w:tcPr>
          <w:p w14:paraId="5B3E5E91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02BEBB31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0CA8E7E1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6A3E2B88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orta seen behind the left atrium</w:t>
            </w:r>
          </w:p>
        </w:tc>
        <w:tc>
          <w:tcPr>
            <w:tcW w:w="908" w:type="dxa"/>
            <w:vMerge/>
          </w:tcPr>
          <w:p w14:paraId="6E18E901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4CAFBB15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ED426A" w14:paraId="71E73E31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46D44EA5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4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chambers</w:t>
            </w:r>
            <w:proofErr w:type="spellEnd"/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are visible</w:t>
            </w:r>
          </w:p>
        </w:tc>
        <w:tc>
          <w:tcPr>
            <w:tcW w:w="908" w:type="dxa"/>
            <w:vMerge/>
          </w:tcPr>
          <w:p w14:paraId="59D9FAB7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1A74121A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1F23FD" w14:paraId="59D3D377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4F49DA55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t least one pulmonary vein visualized at the left atrium</w:t>
            </w:r>
          </w:p>
        </w:tc>
        <w:tc>
          <w:tcPr>
            <w:tcW w:w="908" w:type="dxa"/>
            <w:vMerge/>
          </w:tcPr>
          <w:p w14:paraId="5F49C485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2C0513C2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682B1990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2E645BD7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interventricular septum is visible</w:t>
            </w:r>
          </w:p>
        </w:tc>
        <w:tc>
          <w:tcPr>
            <w:tcW w:w="908" w:type="dxa"/>
            <w:vMerge/>
          </w:tcPr>
          <w:p w14:paraId="5B241840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2C34497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1D71CDF7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588098CE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heart contours are clearly visible</w:t>
            </w:r>
          </w:p>
        </w:tc>
        <w:tc>
          <w:tcPr>
            <w:tcW w:w="908" w:type="dxa"/>
            <w:vMerge/>
          </w:tcPr>
          <w:p w14:paraId="5872FB77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4E25DBE5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ED426A" w14:paraId="54262F88" w14:textId="77777777" w:rsidTr="001F0247">
        <w:trPr>
          <w:trHeight w:val="20"/>
        </w:trPr>
        <w:tc>
          <w:tcPr>
            <w:tcW w:w="6232" w:type="dxa"/>
            <w:noWrap/>
            <w:vAlign w:val="center"/>
            <w:hideMark/>
          </w:tcPr>
          <w:p w14:paraId="31F7342E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lungs</w:t>
            </w:r>
            <w:proofErr w:type="spellEnd"/>
            <w:r w:rsidRPr="009037B3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are visible</w:t>
            </w:r>
          </w:p>
        </w:tc>
        <w:tc>
          <w:tcPr>
            <w:tcW w:w="908" w:type="dxa"/>
            <w:vMerge/>
          </w:tcPr>
          <w:p w14:paraId="73998C12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649F73B1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</w:tbl>
    <w:p w14:paraId="44D9DBF4" w14:textId="77777777" w:rsidR="001F0247" w:rsidRDefault="001F0247">
      <w:r>
        <w:br w:type="page"/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232"/>
        <w:gridCol w:w="908"/>
        <w:gridCol w:w="1763"/>
      </w:tblGrid>
      <w:tr w:rsidR="00D82D40" w:rsidRPr="001F23FD" w14:paraId="39592FE5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57FA5344" w14:textId="7B59F35B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Image 8-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eft outflow tract view</w:t>
            </w:r>
          </w:p>
        </w:tc>
      </w:tr>
      <w:tr w:rsidR="00D82D40" w:rsidRPr="00D775E9" w14:paraId="3747754A" w14:textId="77777777" w:rsidTr="001F0247">
        <w:trPr>
          <w:trHeight w:val="507"/>
        </w:trPr>
        <w:tc>
          <w:tcPr>
            <w:tcW w:w="6232" w:type="dxa"/>
            <w:noWrap/>
            <w:vAlign w:val="center"/>
            <w:hideMark/>
          </w:tcPr>
          <w:p w14:paraId="2D8F3604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interventricular septum is visible</w:t>
            </w:r>
          </w:p>
        </w:tc>
        <w:tc>
          <w:tcPr>
            <w:tcW w:w="908" w:type="dxa"/>
            <w:vMerge w:val="restart"/>
          </w:tcPr>
          <w:p w14:paraId="6A17F86A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34A1E6DB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42222C10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340126BF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2B384B6C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0" w:type="auto"/>
            <w:vMerge w:val="restart"/>
          </w:tcPr>
          <w:p w14:paraId="29B24680" w14:textId="77777777" w:rsidR="00D82D40" w:rsidRPr="00D775E9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50AB526B" wp14:editId="676CB8F4">
                  <wp:extent cx="979200" cy="979200"/>
                  <wp:effectExtent l="0" t="0" r="0" b="0"/>
                  <wp:docPr id="552463248" name="Image 9" descr="Une image contenant Graphique, dessin humoristique, clipart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463248" name="Image 9" descr="Une image contenant Graphique, dessin humoristique, clipart, conception&#10;&#10;Description générée automatiquement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43DD25B6" w14:textId="77777777" w:rsidTr="001F0247">
        <w:trPr>
          <w:trHeight w:val="507"/>
        </w:trPr>
        <w:tc>
          <w:tcPr>
            <w:tcW w:w="6232" w:type="dxa"/>
            <w:noWrap/>
            <w:vAlign w:val="center"/>
            <w:hideMark/>
          </w:tcPr>
          <w:p w14:paraId="4B6B7B16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proofErr w:type="spellStart"/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epto</w:t>
            </w:r>
            <w:proofErr w:type="spellEnd"/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-aortic continuity is visible</w:t>
            </w:r>
          </w:p>
        </w:tc>
        <w:tc>
          <w:tcPr>
            <w:tcW w:w="908" w:type="dxa"/>
            <w:vMerge/>
          </w:tcPr>
          <w:p w14:paraId="755DE7B6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2E8F2076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6341B6B5" w14:textId="77777777" w:rsidTr="001F0247">
        <w:trPr>
          <w:trHeight w:val="508"/>
        </w:trPr>
        <w:tc>
          <w:tcPr>
            <w:tcW w:w="6232" w:type="dxa"/>
            <w:noWrap/>
            <w:vAlign w:val="center"/>
            <w:hideMark/>
          </w:tcPr>
          <w:p w14:paraId="15FC7E9A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aorta is well followed beyond the aortic valve</w:t>
            </w:r>
          </w:p>
        </w:tc>
        <w:tc>
          <w:tcPr>
            <w:tcW w:w="908" w:type="dxa"/>
            <w:vMerge/>
          </w:tcPr>
          <w:p w14:paraId="1291985D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768EE706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244CEB9E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6B0B1C63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9-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ree vessels and trachea view</w:t>
            </w:r>
          </w:p>
        </w:tc>
      </w:tr>
      <w:tr w:rsidR="00D82D40" w:rsidRPr="00ED426A" w14:paraId="2D12B9D1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35F7C45F" w14:textId="77777777" w:rsidR="00D82D40" w:rsidRPr="00BB5C72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BB5C72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xial view of the thora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x</w:t>
            </w:r>
          </w:p>
        </w:tc>
        <w:tc>
          <w:tcPr>
            <w:tcW w:w="908" w:type="dxa"/>
            <w:vMerge w:val="restart"/>
          </w:tcPr>
          <w:p w14:paraId="7D353E49" w14:textId="77777777" w:rsidR="00D82D40" w:rsidRPr="00BB5C72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7EA3652F" w14:textId="77777777" w:rsidR="00D82D40" w:rsidRPr="00BB5C72" w:rsidRDefault="00D82D40" w:rsidP="00035C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D6DC737" w14:textId="77777777" w:rsidR="00D82D40" w:rsidRPr="00BB5C72" w:rsidRDefault="00D82D40" w:rsidP="00035C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806EA8" w14:textId="77777777" w:rsidR="00D82D40" w:rsidRPr="00BB5C72" w:rsidRDefault="00D82D40" w:rsidP="00035C1A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75220F86" w14:textId="77777777" w:rsidR="00D82D40" w:rsidRDefault="00D82D40" w:rsidP="00035C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</w:tcPr>
          <w:p w14:paraId="36BA887B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3C84E7B5" wp14:editId="156D130B">
                  <wp:extent cx="979200" cy="979200"/>
                  <wp:effectExtent l="0" t="0" r="0" b="0"/>
                  <wp:docPr id="1008508115" name="Image 10" descr="Une image contenant capture d’écran, Graphique, conception, cercl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8508115" name="Image 10" descr="Une image contenant capture d’écran, Graphique, conception, cercle&#10;&#10;Description générée automatiquement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0B44A7DB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426F4651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ductus ar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h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is visible</w:t>
            </w:r>
          </w:p>
        </w:tc>
        <w:tc>
          <w:tcPr>
            <w:tcW w:w="908" w:type="dxa"/>
            <w:vMerge/>
          </w:tcPr>
          <w:p w14:paraId="41E95E87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30DC375D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ED426A" w14:paraId="715227A0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63E83175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a</w:t>
            </w: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orta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/>
          </w:tcPr>
          <w:p w14:paraId="5DBE387C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6589C4DC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1F23FD" w14:paraId="17086E57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77C7210E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superior vena cava is visible</w:t>
            </w:r>
          </w:p>
        </w:tc>
        <w:tc>
          <w:tcPr>
            <w:tcW w:w="908" w:type="dxa"/>
            <w:vMerge/>
          </w:tcPr>
          <w:p w14:paraId="2D4C00B6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57C40BE0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25044D0C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397DAA8A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10-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</w:t>
            </w: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furcation of the pulmonary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rtery view</w:t>
            </w:r>
          </w:p>
        </w:tc>
      </w:tr>
      <w:tr w:rsidR="00D82D40" w:rsidRPr="00ED426A" w14:paraId="19992FBC" w14:textId="77777777" w:rsidTr="001F0247">
        <w:trPr>
          <w:trHeight w:val="320"/>
        </w:trPr>
        <w:tc>
          <w:tcPr>
            <w:tcW w:w="6232" w:type="dxa"/>
            <w:noWrap/>
            <w:vAlign w:val="center"/>
            <w:hideMark/>
          </w:tcPr>
          <w:p w14:paraId="310C81D4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bifurcation of the pulmonary artery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(right pulmonary artery and ductus arteriosus) is visible</w:t>
            </w:r>
          </w:p>
        </w:tc>
        <w:tc>
          <w:tcPr>
            <w:tcW w:w="908" w:type="dxa"/>
          </w:tcPr>
          <w:p w14:paraId="47DD6BE5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14810DC8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35FA601D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614603B0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560857E5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</w:tcPr>
          <w:p w14:paraId="1920C7AE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60D18BED" wp14:editId="191EDDA5">
                  <wp:extent cx="979200" cy="979200"/>
                  <wp:effectExtent l="0" t="0" r="0" b="0"/>
                  <wp:docPr id="714273715" name="Image 11" descr="Une image contenant capture d’écran, cercle, Graphique, logo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4273715" name="Image 11" descr="Une image contenant capture d’écran, cercle, Graphique, logo&#10;&#10;Description générée automatiquemen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4FAE3E37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24C90AC0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11- 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0504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abdomen through the portal sinus</w:t>
            </w:r>
          </w:p>
        </w:tc>
      </w:tr>
      <w:tr w:rsidR="00D82D40" w:rsidRPr="00ED426A" w14:paraId="7205A13B" w14:textId="77777777" w:rsidTr="001F0247">
        <w:trPr>
          <w:trHeight w:val="227"/>
        </w:trPr>
        <w:tc>
          <w:tcPr>
            <w:tcW w:w="6232" w:type="dxa"/>
            <w:noWrap/>
            <w:vAlign w:val="center"/>
            <w:hideMark/>
          </w:tcPr>
          <w:p w14:paraId="6A95B558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portal sinus is visible</w:t>
            </w:r>
          </w:p>
        </w:tc>
        <w:tc>
          <w:tcPr>
            <w:tcW w:w="908" w:type="dxa"/>
            <w:vMerge w:val="restart"/>
            <w:vAlign w:val="center"/>
          </w:tcPr>
          <w:p w14:paraId="7237C240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61401229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1B2241E8" wp14:editId="72FDC8A2">
                  <wp:extent cx="979200" cy="979200"/>
                  <wp:effectExtent l="0" t="0" r="0" b="0"/>
                  <wp:docPr id="2039772299" name="Image 12" descr="Une image contenant Graphique, cercle, dessin humoristique, clipart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9772299" name="Image 12" descr="Une image contenant Graphique, cercle, dessin humoristique, clipart&#10;&#10;Description générée automatiquement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ED426A" w14:paraId="6C1617BB" w14:textId="77777777" w:rsidTr="001F0247">
        <w:trPr>
          <w:trHeight w:val="227"/>
        </w:trPr>
        <w:tc>
          <w:tcPr>
            <w:tcW w:w="6232" w:type="dxa"/>
            <w:noWrap/>
            <w:vAlign w:val="center"/>
            <w:hideMark/>
          </w:tcPr>
          <w:p w14:paraId="5D075BAD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stomach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/>
          </w:tcPr>
          <w:p w14:paraId="7E54F6CD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1C8D1973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1F23FD" w14:paraId="128B7E7D" w14:textId="77777777" w:rsidTr="001F0247">
        <w:trPr>
          <w:trHeight w:val="227"/>
        </w:trPr>
        <w:tc>
          <w:tcPr>
            <w:tcW w:w="6232" w:type="dxa"/>
            <w:noWrap/>
            <w:vAlign w:val="center"/>
            <w:hideMark/>
          </w:tcPr>
          <w:p w14:paraId="269961AA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t least one visible adrenal gland</w:t>
            </w:r>
          </w:p>
        </w:tc>
        <w:tc>
          <w:tcPr>
            <w:tcW w:w="908" w:type="dxa"/>
            <w:vMerge/>
          </w:tcPr>
          <w:p w14:paraId="65446CA1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0D084D55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09962D0D" w14:textId="77777777" w:rsidTr="001F0247">
        <w:trPr>
          <w:trHeight w:val="227"/>
        </w:trPr>
        <w:tc>
          <w:tcPr>
            <w:tcW w:w="6232" w:type="dxa"/>
            <w:noWrap/>
            <w:vAlign w:val="center"/>
            <w:hideMark/>
          </w:tcPr>
          <w:p w14:paraId="0C803544" w14:textId="77777777" w:rsidR="00D82D40" w:rsidRPr="0005042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kidneys are not visible</w:t>
            </w:r>
          </w:p>
        </w:tc>
        <w:tc>
          <w:tcPr>
            <w:tcW w:w="908" w:type="dxa"/>
            <w:vMerge/>
          </w:tcPr>
          <w:p w14:paraId="2D88197E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5946BB8E" w14:textId="77777777" w:rsidR="00D82D40" w:rsidRPr="00050421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3494F1A5" w14:textId="77777777" w:rsidTr="001F0247">
        <w:trPr>
          <w:trHeight w:val="227"/>
        </w:trPr>
        <w:tc>
          <w:tcPr>
            <w:tcW w:w="6232" w:type="dxa"/>
            <w:noWrap/>
            <w:vAlign w:val="center"/>
            <w:hideMark/>
          </w:tcPr>
          <w:p w14:paraId="614B05DE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lungs are not visible</w:t>
            </w:r>
          </w:p>
        </w:tc>
        <w:tc>
          <w:tcPr>
            <w:tcW w:w="908" w:type="dxa"/>
            <w:vMerge/>
          </w:tcPr>
          <w:p w14:paraId="162CEDB1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54A7632F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56CAF7BF" w14:textId="77777777" w:rsidTr="001F0247">
        <w:trPr>
          <w:trHeight w:val="227"/>
        </w:trPr>
        <w:tc>
          <w:tcPr>
            <w:tcW w:w="6232" w:type="dxa"/>
            <w:noWrap/>
            <w:vAlign w:val="center"/>
            <w:hideMark/>
          </w:tcPr>
          <w:p w14:paraId="51070C2D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ellipse of the abdominal perimeter measurement is adjusted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and </w:t>
            </w:r>
            <w:r w:rsidRPr="007C0A8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directly at the outer surface of the skin line</w:t>
            </w:r>
          </w:p>
        </w:tc>
        <w:tc>
          <w:tcPr>
            <w:tcW w:w="908" w:type="dxa"/>
            <w:vMerge/>
          </w:tcPr>
          <w:p w14:paraId="166AEDE5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F3531FA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671E4EE3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438F2F81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12- 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abdomen through the gallbladder</w:t>
            </w:r>
          </w:p>
        </w:tc>
      </w:tr>
      <w:tr w:rsidR="00D82D40" w:rsidRPr="00ED426A" w14:paraId="5A587DB8" w14:textId="77777777" w:rsidTr="001F0247">
        <w:trPr>
          <w:trHeight w:val="320"/>
        </w:trPr>
        <w:tc>
          <w:tcPr>
            <w:tcW w:w="6232" w:type="dxa"/>
            <w:noWrap/>
            <w:vAlign w:val="center"/>
            <w:hideMark/>
          </w:tcPr>
          <w:p w14:paraId="10C5514E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gallbladder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Align w:val="center"/>
          </w:tcPr>
          <w:p w14:paraId="6E7EBF60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</w:tcPr>
          <w:p w14:paraId="0F80C6D4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1C57C2E" wp14:editId="0168A537">
                  <wp:extent cx="979200" cy="979200"/>
                  <wp:effectExtent l="0" t="0" r="0" b="0"/>
                  <wp:docPr id="1460349861" name="Image 1" descr="Une image contenant capture d’écran, texte, cercle, diagramm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0349861" name="Image 1" descr="Une image contenant capture d’écran, texte, cercle, diagramme&#10;&#10;Description générée automatiquement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002E45EA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0FDBD95C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mage 13- Axi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kidneys</w:t>
            </w:r>
          </w:p>
        </w:tc>
      </w:tr>
      <w:tr w:rsidR="00D82D40" w:rsidRPr="00ED426A" w14:paraId="3A55CB55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0A3CCAEC" w14:textId="77777777" w:rsidR="00D82D40" w:rsidRPr="00291511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29151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2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renal pelvic</w:t>
            </w:r>
            <w:r w:rsidRPr="0029151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cavities are visible</w:t>
            </w:r>
          </w:p>
        </w:tc>
        <w:tc>
          <w:tcPr>
            <w:tcW w:w="908" w:type="dxa"/>
            <w:vMerge w:val="restart"/>
            <w:vAlign w:val="center"/>
          </w:tcPr>
          <w:p w14:paraId="39E20431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0" w:type="auto"/>
            <w:vMerge w:val="restart"/>
          </w:tcPr>
          <w:p w14:paraId="2EC7996E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3108B855" wp14:editId="2696EF32">
                  <wp:extent cx="982800" cy="979200"/>
                  <wp:effectExtent l="0" t="0" r="0" b="0"/>
                  <wp:docPr id="797076047" name="Image 14" descr="Une image contenant cercle, capture d’écran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076047" name="Image 14" descr="Une image contenant cercle, capture d’écran, conception&#10;&#10;Description générée automatiquement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28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6A302415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08664277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2 kidneys are visible on either side of the spine</w:t>
            </w:r>
          </w:p>
        </w:tc>
        <w:tc>
          <w:tcPr>
            <w:tcW w:w="908" w:type="dxa"/>
            <w:vMerge/>
          </w:tcPr>
          <w:p w14:paraId="561086C0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530E6471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17734565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53E51C15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mage 14- M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d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agitt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e lumbosacral spine</w:t>
            </w:r>
          </w:p>
        </w:tc>
      </w:tr>
      <w:tr w:rsidR="00D82D40" w:rsidRPr="00ED426A" w14:paraId="37FC7DA5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3C39FF85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lumbosacral spine is visible </w:t>
            </w:r>
          </w:p>
        </w:tc>
        <w:tc>
          <w:tcPr>
            <w:tcW w:w="908" w:type="dxa"/>
            <w:vMerge w:val="restart"/>
            <w:vAlign w:val="center"/>
          </w:tcPr>
          <w:p w14:paraId="04ADC0BB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0" w:type="auto"/>
            <w:vMerge w:val="restart"/>
          </w:tcPr>
          <w:p w14:paraId="18C77C69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</w:rPr>
              <w:drawing>
                <wp:inline distT="0" distB="0" distL="0" distR="0" wp14:anchorId="741580CB" wp14:editId="008A18A8">
                  <wp:extent cx="979200" cy="979200"/>
                  <wp:effectExtent l="0" t="0" r="0" b="0"/>
                  <wp:docPr id="661858950" name="Image 1" descr="Une image contenant capture d’écran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1858950" name="Image 1" descr="Une image contenant capture d’écran, conception&#10;&#10;Description générée automatiquement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4988EB78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6C6CF0F0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vertebral bodies are visible</w:t>
            </w:r>
          </w:p>
        </w:tc>
        <w:tc>
          <w:tcPr>
            <w:tcW w:w="908" w:type="dxa"/>
            <w:vMerge/>
          </w:tcPr>
          <w:p w14:paraId="2A642AC3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5FC9532E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</w:tbl>
    <w:p w14:paraId="1ACA4988" w14:textId="77777777" w:rsidR="001F0247" w:rsidRPr="00AC6D89" w:rsidRDefault="001F0247">
      <w:pPr>
        <w:rPr>
          <w:lang w:val="en-US"/>
        </w:rPr>
      </w:pPr>
      <w:r w:rsidRPr="00AC6D89">
        <w:rPr>
          <w:lang w:val="en-US"/>
        </w:rPr>
        <w:br w:type="page"/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232"/>
        <w:gridCol w:w="908"/>
        <w:gridCol w:w="1916"/>
      </w:tblGrid>
      <w:tr w:rsidR="00D82D40" w:rsidRPr="001F23FD" w14:paraId="30B78EF2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24BE39AE" w14:textId="74D7EDCA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Image 15- Left parasagittal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thorax and abdomen</w:t>
            </w:r>
          </w:p>
        </w:tc>
      </w:tr>
      <w:tr w:rsidR="00D82D40" w:rsidRPr="00ED426A" w14:paraId="5E318C48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0CF39F60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stomach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 w:val="restart"/>
            <w:vAlign w:val="center"/>
          </w:tcPr>
          <w:p w14:paraId="265AC1C5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0" w:type="auto"/>
            <w:vMerge w:val="restart"/>
          </w:tcPr>
          <w:p w14:paraId="02C86E06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6EFE693F" wp14:editId="4CE08E81">
                  <wp:extent cx="979200" cy="979200"/>
                  <wp:effectExtent l="0" t="0" r="0" b="0"/>
                  <wp:docPr id="1473808062" name="Image 16" descr="Une image contenant capture d’écran, conception, noir et blanc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3808062" name="Image 16" descr="Une image contenant capture d’écran, conception, noir et blanc&#10;&#10;Description générée automatiquement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14C24FD6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2DDF9787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entire length of the left diaphragmatic interface is visible</w:t>
            </w:r>
          </w:p>
        </w:tc>
        <w:tc>
          <w:tcPr>
            <w:tcW w:w="908" w:type="dxa"/>
            <w:vMerge/>
          </w:tcPr>
          <w:p w14:paraId="75C4D9B3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BE0A90E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5273E2C3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7D7D7EBC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Image 16- Oblique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of the pelvis through the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umbilical arteries and the 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bladder</w:t>
            </w:r>
          </w:p>
        </w:tc>
      </w:tr>
      <w:tr w:rsidR="00D82D40" w:rsidRPr="00ED426A" w14:paraId="0D817836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42CF4568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bladder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 w:val="restart"/>
            <w:vAlign w:val="center"/>
          </w:tcPr>
          <w:p w14:paraId="4E876A85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2</w:t>
            </w:r>
          </w:p>
        </w:tc>
        <w:tc>
          <w:tcPr>
            <w:tcW w:w="0" w:type="auto"/>
            <w:vMerge w:val="restart"/>
          </w:tcPr>
          <w:p w14:paraId="3C0E5937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173182E2" wp14:editId="5DC7C62A">
                  <wp:extent cx="943200" cy="979200"/>
                  <wp:effectExtent l="0" t="0" r="0" b="0"/>
                  <wp:docPr id="842152206" name="Image 17" descr="Une image contenant Graphique, capture d’écran, graphisme, clipart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152206" name="Image 17" descr="Une image contenant Graphique, capture d’écran, graphisme, clipart&#10;&#10;Description générée automatiquement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5C86843B" w14:textId="77777777" w:rsidTr="001F0247">
        <w:trPr>
          <w:trHeight w:val="766"/>
        </w:trPr>
        <w:tc>
          <w:tcPr>
            <w:tcW w:w="6232" w:type="dxa"/>
            <w:noWrap/>
            <w:vAlign w:val="center"/>
            <w:hideMark/>
          </w:tcPr>
          <w:p w14:paraId="3AED724E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umbilical arteries are visible on either side of the bladder</w:t>
            </w:r>
          </w:p>
        </w:tc>
        <w:tc>
          <w:tcPr>
            <w:tcW w:w="908" w:type="dxa"/>
            <w:vMerge/>
          </w:tcPr>
          <w:p w14:paraId="4246E723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351E0A86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1B4D603C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2F8BA533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Image 17- Longitudinal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of the femur</w:t>
            </w:r>
          </w:p>
        </w:tc>
      </w:tr>
      <w:tr w:rsidR="00D82D40" w:rsidRPr="00ED426A" w14:paraId="73CE0E0C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027194F3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femur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is 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horizontal (or less than 20°)</w:t>
            </w:r>
          </w:p>
        </w:tc>
        <w:tc>
          <w:tcPr>
            <w:tcW w:w="908" w:type="dxa"/>
            <w:vMerge w:val="restart"/>
            <w:vAlign w:val="center"/>
          </w:tcPr>
          <w:p w14:paraId="747AC439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0" w:type="auto"/>
            <w:vMerge w:val="restart"/>
          </w:tcPr>
          <w:p w14:paraId="24C6A5A9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45BAABA" wp14:editId="22492F38">
                  <wp:extent cx="979200" cy="975600"/>
                  <wp:effectExtent l="0" t="0" r="0" b="2540"/>
                  <wp:docPr id="2068414286" name="Image 18" descr="Une image contenant capture d’écran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8414286" name="Image 18" descr="Une image contenant capture d’écran, conception&#10;&#10;Description générée automatiquement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641C3DC2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42FDD167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175ABF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Each caliper is placed at the ends of the ossified diaphysis </w:t>
            </w:r>
          </w:p>
        </w:tc>
        <w:tc>
          <w:tcPr>
            <w:tcW w:w="908" w:type="dxa"/>
            <w:vMerge/>
          </w:tcPr>
          <w:p w14:paraId="1E573DC1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3E8C6B8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ED426A" w14:paraId="5AD20423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2A7A2F2B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diaphys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ED426A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straight</w:t>
            </w:r>
          </w:p>
        </w:tc>
        <w:tc>
          <w:tcPr>
            <w:tcW w:w="908" w:type="dxa"/>
            <w:vMerge/>
          </w:tcPr>
          <w:p w14:paraId="2C70497B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6ABFCABF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D82D40" w:rsidRPr="001F23FD" w14:paraId="4C27F6AC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45F58B21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Ends are sharp and perpendicular to the ultrasound beam</w:t>
            </w:r>
          </w:p>
        </w:tc>
        <w:tc>
          <w:tcPr>
            <w:tcW w:w="908" w:type="dxa"/>
            <w:vMerge/>
          </w:tcPr>
          <w:p w14:paraId="77E757B6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011CE273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45A1A986" w14:textId="77777777" w:rsidTr="001F0247">
        <w:trPr>
          <w:trHeight w:val="300"/>
        </w:trPr>
        <w:tc>
          <w:tcPr>
            <w:tcW w:w="6232" w:type="dxa"/>
            <w:noWrap/>
            <w:vAlign w:val="center"/>
            <w:hideMark/>
          </w:tcPr>
          <w:p w14:paraId="342EF45C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femur measured is closest to the probe</w:t>
            </w:r>
          </w:p>
        </w:tc>
        <w:tc>
          <w:tcPr>
            <w:tcW w:w="908" w:type="dxa"/>
            <w:vMerge/>
          </w:tcPr>
          <w:p w14:paraId="0861447E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68D4BCD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780C50BE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65F16068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mage 18- Cross-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of the 2 femurs</w:t>
            </w:r>
          </w:p>
        </w:tc>
      </w:tr>
      <w:tr w:rsidR="00D82D40" w:rsidRPr="00ED426A" w14:paraId="74562B33" w14:textId="77777777" w:rsidTr="001F0247">
        <w:trPr>
          <w:trHeight w:val="320"/>
        </w:trPr>
        <w:tc>
          <w:tcPr>
            <w:tcW w:w="6232" w:type="dxa"/>
            <w:noWrap/>
            <w:vAlign w:val="center"/>
            <w:hideMark/>
          </w:tcPr>
          <w:p w14:paraId="0B82767F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2 femurs are visible on 1 image or 2 images at the same scale</w:t>
            </w:r>
          </w:p>
        </w:tc>
        <w:tc>
          <w:tcPr>
            <w:tcW w:w="908" w:type="dxa"/>
            <w:vAlign w:val="center"/>
          </w:tcPr>
          <w:p w14:paraId="4996AB01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</w:tcPr>
          <w:p w14:paraId="342B1876" w14:textId="77777777" w:rsidR="00D82D40" w:rsidRPr="00ED426A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0E35123B" wp14:editId="6CA54D49">
                  <wp:extent cx="979200" cy="979200"/>
                  <wp:effectExtent l="0" t="0" r="0" b="0"/>
                  <wp:docPr id="289007868" name="Image 19" descr="Une image contenant croquis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007868" name="Image 19" descr="Une image contenant croquis, conception&#10;&#10;Description générée automatiquement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D022F8" w14:paraId="0A6D4572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28C4368B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Image 19-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L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ower limb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view</w:t>
            </w:r>
          </w:p>
        </w:tc>
      </w:tr>
      <w:tr w:rsidR="00D82D40" w:rsidRPr="00152FBE" w14:paraId="73BE4E6F" w14:textId="77777777" w:rsidTr="001F0247">
        <w:trPr>
          <w:trHeight w:val="320"/>
        </w:trPr>
        <w:tc>
          <w:tcPr>
            <w:tcW w:w="6232" w:type="dxa"/>
            <w:noWrap/>
            <w:vAlign w:val="center"/>
            <w:hideMark/>
          </w:tcPr>
          <w:p w14:paraId="1D0DDCD1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Legs and h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indfeet 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are visible on 2 images in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agittal or coronal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view</w:t>
            </w:r>
          </w:p>
        </w:tc>
        <w:tc>
          <w:tcPr>
            <w:tcW w:w="908" w:type="dxa"/>
          </w:tcPr>
          <w:p w14:paraId="37DCEC75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316816A0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0138D4F7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  <w:vAlign w:val="center"/>
          </w:tcPr>
          <w:p w14:paraId="7C4EBD3A" w14:textId="77777777" w:rsidR="00D82D40" w:rsidRPr="00152FBE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6A7F28C7" wp14:editId="6E9648A3">
                  <wp:extent cx="1079133" cy="616373"/>
                  <wp:effectExtent l="0" t="0" r="635" b="6350"/>
                  <wp:docPr id="1575622040" name="Image 20" descr="Une image contenant capture d’écran, blanc, conception&#10;&#10;Description générée automatiquement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5622040" name="Image 20" descr="Une image contenant capture d’écran, blanc, conception&#10;&#10;Description générée automatiquement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225" cy="620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52FBE" w14:paraId="69714D23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66D3E126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 xml:space="preserve">Image 20- </w:t>
            </w:r>
            <w:proofErr w:type="spellStart"/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Upper</w:t>
            </w:r>
            <w:proofErr w:type="spellEnd"/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lim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s</w:t>
            </w:r>
            <w:proofErr w:type="spellEnd"/>
            <w:r w:rsidRPr="00152FB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  <w:t>view</w:t>
            </w:r>
            <w:proofErr w:type="spellEnd"/>
          </w:p>
        </w:tc>
      </w:tr>
      <w:tr w:rsidR="00D82D40" w:rsidRPr="00152FBE" w14:paraId="157F39A1" w14:textId="77777777" w:rsidTr="001F0247">
        <w:trPr>
          <w:trHeight w:val="320"/>
        </w:trPr>
        <w:tc>
          <w:tcPr>
            <w:tcW w:w="6232" w:type="dxa"/>
            <w:noWrap/>
            <w:vAlign w:val="center"/>
            <w:hideMark/>
          </w:tcPr>
          <w:p w14:paraId="3AA92BDB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forearms and hands are visible in 2 images</w:t>
            </w:r>
          </w:p>
        </w:tc>
        <w:tc>
          <w:tcPr>
            <w:tcW w:w="908" w:type="dxa"/>
          </w:tcPr>
          <w:p w14:paraId="070438DE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48065AFD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36DD7A8C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</w:tcPr>
          <w:p w14:paraId="69B31025" w14:textId="77777777" w:rsidR="00D82D40" w:rsidRPr="00152FBE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7FCB10E" wp14:editId="3E32B98A">
                  <wp:extent cx="1079122" cy="616374"/>
                  <wp:effectExtent l="0" t="0" r="635" b="6350"/>
                  <wp:docPr id="1973981293" name="Image 21" descr="Une image contenant capture d’écran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3981293" name="Image 21" descr="Une image contenant capture d’écran, conception&#10;&#10;Description générée automatiquement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794" cy="620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45B78810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4CD29554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mage 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1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- 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d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sagittal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view</w:t>
            </w:r>
            <w:r w:rsidRPr="00D022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of the uterus through the cervix</w:t>
            </w:r>
          </w:p>
        </w:tc>
      </w:tr>
      <w:tr w:rsidR="00D82D40" w:rsidRPr="00152FBE" w14:paraId="1CC26C69" w14:textId="77777777" w:rsidTr="001F0247">
        <w:trPr>
          <w:trHeight w:val="507"/>
        </w:trPr>
        <w:tc>
          <w:tcPr>
            <w:tcW w:w="6232" w:type="dxa"/>
            <w:noWrap/>
            <w:vAlign w:val="center"/>
            <w:hideMark/>
          </w:tcPr>
          <w:p w14:paraId="2CEBB1C5" w14:textId="77777777" w:rsidR="00D82D40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nter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o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</w:tc>
        <w:tc>
          <w:tcPr>
            <w:tcW w:w="908" w:type="dxa"/>
            <w:vMerge w:val="restart"/>
            <w:vAlign w:val="center"/>
          </w:tcPr>
          <w:p w14:paraId="0C5DF1DB" w14:textId="77777777" w:rsidR="00D82D40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3</w:t>
            </w:r>
          </w:p>
        </w:tc>
        <w:tc>
          <w:tcPr>
            <w:tcW w:w="0" w:type="auto"/>
            <w:vMerge w:val="restart"/>
          </w:tcPr>
          <w:p w14:paraId="0B1416FC" w14:textId="77777777" w:rsidR="00D82D40" w:rsidRPr="00152FBE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2A30FDAF" wp14:editId="6D825A37">
                  <wp:extent cx="979200" cy="979200"/>
                  <wp:effectExtent l="0" t="0" r="0" b="0"/>
                  <wp:docPr id="1535401972" name="Image 22" descr="Une image contenant capture d’écran, conception, Graphique, blanc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5401972" name="Image 22" descr="Une image contenant capture d’écran, conception, Graphique, blanc&#10;&#10;Description générée automatiquement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D40" w:rsidRPr="001F23FD" w14:paraId="11AA832A" w14:textId="77777777" w:rsidTr="001F0247">
        <w:trPr>
          <w:trHeight w:val="507"/>
        </w:trPr>
        <w:tc>
          <w:tcPr>
            <w:tcW w:w="6232" w:type="dxa"/>
            <w:noWrap/>
            <w:vAlign w:val="center"/>
            <w:hideMark/>
          </w:tcPr>
          <w:p w14:paraId="69C5A7B9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upper 1/3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ervix</w:t>
            </w: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is visible</w:t>
            </w:r>
          </w:p>
        </w:tc>
        <w:tc>
          <w:tcPr>
            <w:tcW w:w="908" w:type="dxa"/>
            <w:vMerge/>
          </w:tcPr>
          <w:p w14:paraId="5EC04B28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12102D67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D82D40" w:rsidRPr="001F23FD" w14:paraId="34922DEF" w14:textId="77777777" w:rsidTr="001F0247">
        <w:trPr>
          <w:trHeight w:val="508"/>
        </w:trPr>
        <w:tc>
          <w:tcPr>
            <w:tcW w:w="6232" w:type="dxa"/>
            <w:noWrap/>
            <w:vAlign w:val="center"/>
            <w:hideMark/>
          </w:tcPr>
          <w:p w14:paraId="5576A551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image is centered on the internal </w:t>
            </w:r>
            <w:proofErr w:type="spellStart"/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o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</w:t>
            </w:r>
            <w:proofErr w:type="spellEnd"/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of the </w:t>
            </w:r>
            <w:proofErr w:type="gramStart"/>
            <w:r w:rsidRPr="00D022F8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cervix</w:t>
            </w:r>
            <w:proofErr w:type="gramEnd"/>
          </w:p>
          <w:p w14:paraId="43B10412" w14:textId="77777777" w:rsidR="00D82D40" w:rsidRPr="00D022F8" w:rsidRDefault="00D82D40" w:rsidP="00035C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908" w:type="dxa"/>
            <w:vMerge/>
          </w:tcPr>
          <w:p w14:paraId="78F5F2BD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0E6E3273" w14:textId="77777777" w:rsidR="00D82D40" w:rsidRPr="00D022F8" w:rsidRDefault="00D82D40" w:rsidP="00035C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</w:tbl>
    <w:p w14:paraId="3B33131D" w14:textId="77777777" w:rsidR="001F0247" w:rsidRPr="00DF400D" w:rsidRDefault="001F0247">
      <w:pPr>
        <w:rPr>
          <w:lang w:val="en-US"/>
        </w:rPr>
      </w:pPr>
      <w:r w:rsidRPr="00DF400D">
        <w:rPr>
          <w:lang w:val="en-US"/>
        </w:rPr>
        <w:br w:type="page"/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232"/>
        <w:gridCol w:w="908"/>
        <w:gridCol w:w="1758"/>
      </w:tblGrid>
      <w:tr w:rsidR="00AB1C73" w:rsidRPr="00FE4373" w14:paraId="59CC459B" w14:textId="77777777" w:rsidTr="001F0247">
        <w:trPr>
          <w:trHeight w:val="467"/>
        </w:trPr>
        <w:tc>
          <w:tcPr>
            <w:tcW w:w="6232" w:type="dxa"/>
            <w:shd w:val="clear" w:color="auto" w:fill="D0CECE" w:themeFill="background2" w:themeFillShade="E6"/>
            <w:noWrap/>
            <w:vAlign w:val="center"/>
          </w:tcPr>
          <w:p w14:paraId="66F90097" w14:textId="2885E859" w:rsidR="00AB1C73" w:rsidRPr="00D022F8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8A0215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lastRenderedPageBreak/>
              <w:t>QA scoring system</w:t>
            </w:r>
            <w:r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 xml:space="preserve"> for </w:t>
            </w:r>
            <w:r w:rsidRPr="008A0215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 xml:space="preserve">CNEOF </w:t>
            </w:r>
            <w:r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>additional</w:t>
            </w:r>
            <w:r w:rsidRPr="008A0215"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  <w:t xml:space="preserve"> standardized Views </w:t>
            </w:r>
          </w:p>
        </w:tc>
        <w:tc>
          <w:tcPr>
            <w:tcW w:w="908" w:type="dxa"/>
            <w:shd w:val="clear" w:color="auto" w:fill="D0CECE" w:themeFill="background2" w:themeFillShade="E6"/>
            <w:vAlign w:val="center"/>
          </w:tcPr>
          <w:p w14:paraId="799887BB" w14:textId="77777777" w:rsidR="00AB1C73" w:rsidRPr="00D022F8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 of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B9BF9D5" w14:textId="77777777" w:rsidR="00AB1C73" w:rsidRPr="00D022F8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NEOF silhouettes</w:t>
            </w:r>
          </w:p>
        </w:tc>
      </w:tr>
      <w:tr w:rsidR="00AB1C73" w:rsidRPr="001F23FD" w14:paraId="1FC35A19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0C973470" w14:textId="77777777" w:rsidR="00AB1C73" w:rsidRPr="00B522D4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mage 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2</w:t>
            </w: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- Axial view of the abdomen at insertion level</w:t>
            </w:r>
          </w:p>
        </w:tc>
      </w:tr>
      <w:tr w:rsidR="00AB1C73" w:rsidRPr="00152FBE" w14:paraId="1042F938" w14:textId="77777777" w:rsidTr="001F0247">
        <w:trPr>
          <w:trHeight w:val="320"/>
        </w:trPr>
        <w:tc>
          <w:tcPr>
            <w:tcW w:w="6232" w:type="dxa"/>
            <w:noWrap/>
            <w:vAlign w:val="center"/>
            <w:hideMark/>
          </w:tcPr>
          <w:p w14:paraId="24642768" w14:textId="77777777" w:rsidR="00AB1C73" w:rsidRPr="009248EC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9248EC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Umbilical cord insertion is visible</w:t>
            </w:r>
          </w:p>
        </w:tc>
        <w:tc>
          <w:tcPr>
            <w:tcW w:w="908" w:type="dxa"/>
          </w:tcPr>
          <w:p w14:paraId="31488EB5" w14:textId="77777777" w:rsidR="00AB1C73" w:rsidRPr="009248EC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47978BFF" w14:textId="77777777" w:rsidR="00AB1C73" w:rsidRPr="009248EC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1BE2921A" w14:textId="77777777" w:rsidR="00AB1C73" w:rsidRPr="009248EC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5E0BA877" w14:textId="77777777" w:rsidR="00AB1C73" w:rsidRPr="009248EC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  <w:p w14:paraId="004ABFD7" w14:textId="77777777" w:rsidR="00AB1C73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</w:tcPr>
          <w:p w14:paraId="4EAE5014" w14:textId="77777777" w:rsidR="00AB1C73" w:rsidRPr="00152FBE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53C7BB86" wp14:editId="764E724E">
                  <wp:extent cx="979200" cy="979200"/>
                  <wp:effectExtent l="0" t="0" r="0" b="0"/>
                  <wp:docPr id="718510038" name="Image 13" descr="Une image contenant Graphique, blanc, clipart, cercl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8510038" name="Image 13" descr="Une image contenant Graphique, blanc, clipart, cercle&#10;&#10;Description générée automatiquement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1C73" w:rsidRPr="001F23FD" w14:paraId="11E657BD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745F950F" w14:textId="77777777" w:rsidR="00AB1C73" w:rsidRPr="00B522D4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mage</w:t>
            </w: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3</w:t>
            </w: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- View of the right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sided cardiac </w:t>
            </w: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cavities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surrounding</w:t>
            </w: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 xml:space="preserve"> the aorta</w:t>
            </w:r>
          </w:p>
        </w:tc>
      </w:tr>
      <w:tr w:rsidR="00AB1C73" w:rsidRPr="00152FBE" w14:paraId="115AA383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4CC0A7BB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right atrium is visible</w:t>
            </w:r>
          </w:p>
        </w:tc>
        <w:tc>
          <w:tcPr>
            <w:tcW w:w="908" w:type="dxa"/>
            <w:vMerge w:val="restart"/>
            <w:vAlign w:val="center"/>
          </w:tcPr>
          <w:p w14:paraId="2DF7D62D" w14:textId="77777777" w:rsidR="00AB1C73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436D87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1</w:t>
            </w:r>
          </w:p>
        </w:tc>
        <w:tc>
          <w:tcPr>
            <w:tcW w:w="0" w:type="auto"/>
            <w:vMerge w:val="restart"/>
          </w:tcPr>
          <w:p w14:paraId="17E04242" w14:textId="77777777" w:rsidR="00AB1C73" w:rsidRPr="00152FBE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1BFE40F9" wp14:editId="3A840B7A">
                  <wp:extent cx="979200" cy="979200"/>
                  <wp:effectExtent l="0" t="0" r="0" b="0"/>
                  <wp:docPr id="1963334807" name="Image 24" descr="Une image contenant Graphique, clipart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3334807" name="Image 24" descr="Une image contenant Graphique, clipart, conception&#10;&#10;Description générée automatiquement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1C73" w:rsidRPr="001F23FD" w14:paraId="41B57A67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5D3FA1A5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right ventricle is visible</w:t>
            </w:r>
          </w:p>
        </w:tc>
        <w:tc>
          <w:tcPr>
            <w:tcW w:w="908" w:type="dxa"/>
            <w:vMerge/>
          </w:tcPr>
          <w:p w14:paraId="6D291499" w14:textId="77777777" w:rsidR="00AB1C73" w:rsidRPr="00050421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5C0833BB" w14:textId="77777777" w:rsidR="00AB1C73" w:rsidRPr="00050421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AB1C73" w:rsidRPr="00152FBE" w14:paraId="2301FBCD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6A25A9B7" w14:textId="77777777" w:rsidR="00AB1C73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pulmonary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bifurcation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is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visible</w:t>
            </w:r>
          </w:p>
          <w:p w14:paraId="41ECCBB0" w14:textId="77777777" w:rsidR="00AB1C73" w:rsidRPr="00001FCF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908" w:type="dxa"/>
            <w:vMerge/>
          </w:tcPr>
          <w:p w14:paraId="344F0298" w14:textId="77777777" w:rsidR="00AB1C73" w:rsidRPr="00952DE3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56234B06" w14:textId="77777777" w:rsidR="00AB1C73" w:rsidRPr="00952DE3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</w:tr>
      <w:tr w:rsidR="00AB1C73" w:rsidRPr="001F23FD" w14:paraId="40AC57EA" w14:textId="77777777" w:rsidTr="001F0247">
        <w:trPr>
          <w:trHeight w:val="378"/>
        </w:trPr>
        <w:tc>
          <w:tcPr>
            <w:tcW w:w="6232" w:type="dxa"/>
            <w:noWrap/>
            <w:vAlign w:val="center"/>
            <w:hideMark/>
          </w:tcPr>
          <w:p w14:paraId="1E259A0D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aorta is visible at the center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looped 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right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sided structures</w:t>
            </w:r>
          </w:p>
        </w:tc>
        <w:tc>
          <w:tcPr>
            <w:tcW w:w="908" w:type="dxa"/>
            <w:vMerge/>
          </w:tcPr>
          <w:p w14:paraId="2393AF81" w14:textId="77777777" w:rsidR="00AB1C73" w:rsidRPr="00050421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73C0A5FA" w14:textId="77777777" w:rsidR="00AB1C73" w:rsidRPr="00050421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AB1C73" w:rsidRPr="001F23FD" w14:paraId="0355B919" w14:textId="77777777" w:rsidTr="00035C1A">
        <w:trPr>
          <w:trHeight w:val="320"/>
        </w:trPr>
        <w:tc>
          <w:tcPr>
            <w:tcW w:w="0" w:type="auto"/>
            <w:gridSpan w:val="3"/>
            <w:noWrap/>
            <w:vAlign w:val="center"/>
            <w:hideMark/>
          </w:tcPr>
          <w:p w14:paraId="2EB57BA8" w14:textId="77777777" w:rsidR="00AB1C73" w:rsidRPr="00B522D4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Image 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4</w:t>
            </w:r>
            <w:r w:rsidRPr="00B522D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  <w:t>- Coronal view of the cephalic pole</w:t>
            </w:r>
          </w:p>
        </w:tc>
      </w:tr>
      <w:tr w:rsidR="00AB1C73" w:rsidRPr="00952DE3" w14:paraId="2B87E6FB" w14:textId="77777777" w:rsidTr="001F0247">
        <w:trPr>
          <w:trHeight w:val="301"/>
        </w:trPr>
        <w:tc>
          <w:tcPr>
            <w:tcW w:w="6232" w:type="dxa"/>
            <w:noWrap/>
            <w:vAlign w:val="center"/>
            <w:hideMark/>
          </w:tcPr>
          <w:p w14:paraId="0AAA9820" w14:textId="77777777" w:rsidR="00AB1C73" w:rsidRPr="00EE64FE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EE64FE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avum </w:t>
            </w:r>
            <w:r w:rsidRPr="00050421">
              <w:rPr>
                <w:rFonts w:ascii="Arial" w:hAnsi="Arial" w:cs="Arial"/>
                <w:sz w:val="16"/>
                <w:szCs w:val="16"/>
                <w:lang w:val="en-US"/>
              </w:rPr>
              <w:t xml:space="preserve">of th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pt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ellucidi</w:t>
            </w:r>
            <w:proofErr w:type="spellEnd"/>
            <w:r w:rsidRPr="0005042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E64FE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is visible</w:t>
            </w:r>
          </w:p>
        </w:tc>
        <w:tc>
          <w:tcPr>
            <w:tcW w:w="908" w:type="dxa"/>
            <w:vMerge w:val="restart"/>
            <w:vAlign w:val="center"/>
          </w:tcPr>
          <w:p w14:paraId="004E41AB" w14:textId="77777777" w:rsidR="00AB1C73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436D87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5</w:t>
            </w:r>
          </w:p>
        </w:tc>
        <w:tc>
          <w:tcPr>
            <w:tcW w:w="0" w:type="auto"/>
            <w:vMerge w:val="restart"/>
          </w:tcPr>
          <w:p w14:paraId="5539F564" w14:textId="77777777" w:rsidR="00AB1C73" w:rsidRPr="00952DE3" w:rsidRDefault="00AB1C73" w:rsidP="00AB1C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6"/>
                <w:szCs w:val="16"/>
                <w:u w:color="000000"/>
                <w14:ligatures w14:val="standardContextual"/>
              </w:rPr>
              <w:drawing>
                <wp:inline distT="0" distB="0" distL="0" distR="0" wp14:anchorId="5A90E3C5" wp14:editId="38D7E0F2">
                  <wp:extent cx="979200" cy="982800"/>
                  <wp:effectExtent l="0" t="0" r="0" b="0"/>
                  <wp:docPr id="1659528103" name="Image 27" descr="Une image contenant clipart, croquis, dessin humoristique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9528103" name="Image 27" descr="Une image contenant clipart, croquis, dessin humoristique, conception&#10;&#10;Description générée automatiquement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98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1C73" w:rsidRPr="00152FBE" w14:paraId="3B4667EC" w14:textId="77777777" w:rsidTr="001F0247">
        <w:trPr>
          <w:trHeight w:val="301"/>
        </w:trPr>
        <w:tc>
          <w:tcPr>
            <w:tcW w:w="6232" w:type="dxa"/>
            <w:noWrap/>
            <w:vAlign w:val="center"/>
            <w:hideMark/>
          </w:tcPr>
          <w:p w14:paraId="17B4F165" w14:textId="77777777" w:rsidR="00AB1C73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The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lateral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ventricles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are visible</w:t>
            </w:r>
          </w:p>
          <w:p w14:paraId="139D6ABD" w14:textId="77777777" w:rsidR="00AB1C73" w:rsidRPr="00001FCF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908" w:type="dxa"/>
            <w:vMerge/>
          </w:tcPr>
          <w:p w14:paraId="19148D3C" w14:textId="77777777" w:rsidR="00AB1C73" w:rsidRPr="00152FBE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447AEF98" w14:textId="77777777" w:rsidR="00AB1C73" w:rsidRPr="00152FBE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</w:p>
        </w:tc>
      </w:tr>
      <w:tr w:rsidR="00AB1C73" w:rsidRPr="001F23FD" w14:paraId="1D22CE52" w14:textId="77777777" w:rsidTr="001F0247">
        <w:trPr>
          <w:trHeight w:val="302"/>
        </w:trPr>
        <w:tc>
          <w:tcPr>
            <w:tcW w:w="6232" w:type="dxa"/>
            <w:noWrap/>
            <w:vAlign w:val="center"/>
            <w:hideMark/>
          </w:tcPr>
          <w:p w14:paraId="170D8A13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The inter-hemispheric fissure is visible</w:t>
            </w:r>
          </w:p>
        </w:tc>
        <w:tc>
          <w:tcPr>
            <w:tcW w:w="908" w:type="dxa"/>
            <w:vMerge/>
          </w:tcPr>
          <w:p w14:paraId="7D76BD5C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4F4B770B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AB1C73" w:rsidRPr="001F23FD" w14:paraId="330808CC" w14:textId="77777777" w:rsidTr="001F0247">
        <w:trPr>
          <w:trHeight w:val="301"/>
        </w:trPr>
        <w:tc>
          <w:tcPr>
            <w:tcW w:w="6232" w:type="dxa"/>
            <w:noWrap/>
            <w:vAlign w:val="center"/>
            <w:hideMark/>
          </w:tcPr>
          <w:p w14:paraId="5B51D3CA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anterior part of the body</w:t>
            </w:r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 xml:space="preserve"> of the corpus callosum is </w:t>
            </w:r>
            <w:proofErr w:type="gramStart"/>
            <w:r w:rsidRPr="0005042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  <w:t>visible</w:t>
            </w:r>
            <w:proofErr w:type="gramEnd"/>
          </w:p>
          <w:p w14:paraId="6D36C878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908" w:type="dxa"/>
            <w:vMerge/>
          </w:tcPr>
          <w:p w14:paraId="69B5867F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0" w:type="auto"/>
            <w:vMerge/>
          </w:tcPr>
          <w:p w14:paraId="73F5AD58" w14:textId="77777777" w:rsidR="00AB1C73" w:rsidRPr="00050421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</w:rPr>
            </w:pPr>
          </w:p>
        </w:tc>
      </w:tr>
      <w:tr w:rsidR="00AB1C73" w:rsidRPr="00152FBE" w14:paraId="0DB322F3" w14:textId="77777777" w:rsidTr="001F0247">
        <w:trPr>
          <w:trHeight w:val="302"/>
        </w:trPr>
        <w:tc>
          <w:tcPr>
            <w:tcW w:w="6232" w:type="dxa"/>
            <w:noWrap/>
            <w:vAlign w:val="center"/>
            <w:hideMark/>
          </w:tcPr>
          <w:p w14:paraId="56464F74" w14:textId="77777777" w:rsidR="00AB1C73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Hemispheres</w:t>
            </w:r>
            <w:proofErr w:type="spellEnd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 xml:space="preserve"> are </w:t>
            </w:r>
            <w:proofErr w:type="spellStart"/>
            <w:r w:rsidRPr="00001FCF"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  <w:t>symmetrical</w:t>
            </w:r>
            <w:proofErr w:type="spellEnd"/>
          </w:p>
          <w:p w14:paraId="6262EAB5" w14:textId="77777777" w:rsidR="00AB1C73" w:rsidRPr="00001FCF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908" w:type="dxa"/>
            <w:vMerge/>
          </w:tcPr>
          <w:p w14:paraId="07D30C3B" w14:textId="77777777" w:rsidR="00AB1C73" w:rsidRPr="00152FBE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</w:tcPr>
          <w:p w14:paraId="4688EB2E" w14:textId="77777777" w:rsidR="00AB1C73" w:rsidRPr="00152FBE" w:rsidRDefault="00AB1C73" w:rsidP="00AB1C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</w:tbl>
    <w:p w14:paraId="7AC9F6E0" w14:textId="74B4C204" w:rsidR="006F079C" w:rsidRDefault="006F079C"/>
    <w:sectPr w:rsidR="006F079C" w:rsidSect="005153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40"/>
    <w:rsid w:val="00035C1A"/>
    <w:rsid w:val="001F0247"/>
    <w:rsid w:val="001F23FD"/>
    <w:rsid w:val="00354638"/>
    <w:rsid w:val="005153F6"/>
    <w:rsid w:val="00587C15"/>
    <w:rsid w:val="006C084D"/>
    <w:rsid w:val="006F079C"/>
    <w:rsid w:val="007D1A7A"/>
    <w:rsid w:val="008656CE"/>
    <w:rsid w:val="00865F02"/>
    <w:rsid w:val="008A0215"/>
    <w:rsid w:val="009858F0"/>
    <w:rsid w:val="009F4D7B"/>
    <w:rsid w:val="00A50921"/>
    <w:rsid w:val="00AB1C73"/>
    <w:rsid w:val="00AB24A9"/>
    <w:rsid w:val="00AC6D89"/>
    <w:rsid w:val="00C321B6"/>
    <w:rsid w:val="00C52B6B"/>
    <w:rsid w:val="00D82D40"/>
    <w:rsid w:val="00DF400D"/>
    <w:rsid w:val="00E4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4A5E9"/>
  <w15:chartTrackingRefBased/>
  <w15:docId w15:val="{9DBA3865-93D0-8C41-BF6E-9D450FE2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4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2D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D82D40"/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5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Bultez</dc:creator>
  <cp:keywords/>
  <dc:description/>
  <cp:lastModifiedBy>Thierry Bultez</cp:lastModifiedBy>
  <cp:revision>4</cp:revision>
  <dcterms:created xsi:type="dcterms:W3CDTF">2025-01-11T12:39:00Z</dcterms:created>
  <dcterms:modified xsi:type="dcterms:W3CDTF">2025-01-11T12:43:00Z</dcterms:modified>
</cp:coreProperties>
</file>